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E4285E" w14:textId="214F6246" w:rsidR="0022345C" w:rsidRPr="0022345C" w:rsidRDefault="00B5282D" w:rsidP="0035641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orting Information</w:t>
      </w:r>
      <w:r w:rsidR="00F87F55" w:rsidRPr="00F87F55">
        <w:rPr>
          <w:rFonts w:ascii="Arial" w:hAnsi="Arial" w:cs="Arial"/>
          <w:b/>
        </w:rPr>
        <w:t>:</w:t>
      </w:r>
      <w:r w:rsidR="003B304E" w:rsidRPr="00F87F55">
        <w:rPr>
          <w:rFonts w:ascii="Arial" w:hAnsi="Arial" w:cs="Arial"/>
          <w:b/>
        </w:rPr>
        <w:t xml:space="preserve"> </w:t>
      </w:r>
      <w:r w:rsidRPr="00F87F55">
        <w:rPr>
          <w:rFonts w:ascii="Arial" w:hAnsi="Arial" w:cs="Arial"/>
          <w:b/>
        </w:rPr>
        <w:t>Hierarchal AMOVA tables using loci in Hardy-Weinberg Equilibrium</w:t>
      </w:r>
      <w:r w:rsidRPr="0080255E">
        <w:rPr>
          <w:rFonts w:ascii="Arial" w:hAnsi="Arial" w:cs="Arial"/>
          <w:b/>
        </w:rPr>
        <w:t>.</w:t>
      </w:r>
      <w:r w:rsidRPr="006237EE">
        <w:rPr>
          <w:rFonts w:ascii="Arial" w:hAnsi="Arial" w:cs="Arial"/>
        </w:rPr>
        <w:t xml:space="preserve"> The proportion of genetic variation is partitioned among populations, within populations, and within individuals. Overall fixation, F</w:t>
      </w:r>
      <w:r w:rsidRPr="006237EE">
        <w:rPr>
          <w:rFonts w:ascii="Arial" w:hAnsi="Arial" w:cs="Arial"/>
          <w:vertAlign w:val="subscript"/>
        </w:rPr>
        <w:t xml:space="preserve">ST, </w:t>
      </w:r>
      <w:r w:rsidRPr="006237EE">
        <w:rPr>
          <w:rFonts w:ascii="Arial" w:hAnsi="Arial" w:cs="Arial"/>
        </w:rPr>
        <w:t>and corresponding Nm provided for both years (1997 in a.; 2004 in b.). F</w:t>
      </w:r>
      <w:r w:rsidR="0080255E">
        <w:rPr>
          <w:rFonts w:ascii="Arial" w:hAnsi="Arial" w:cs="Arial"/>
          <w:vertAlign w:val="subscript"/>
        </w:rPr>
        <w:t>ST</w:t>
      </w:r>
      <w:r w:rsidRPr="006237EE">
        <w:rPr>
          <w:rFonts w:ascii="Arial" w:hAnsi="Arial" w:cs="Arial"/>
        </w:rPr>
        <w:t xml:space="preserve"> sig</w:t>
      </w:r>
      <w:r>
        <w:rPr>
          <w:rFonts w:ascii="Arial" w:hAnsi="Arial" w:cs="Arial"/>
        </w:rPr>
        <w:t xml:space="preserve">nificantly different from zero at </w:t>
      </w:r>
      <w:r w:rsidRPr="006237EE">
        <w:rPr>
          <w:rFonts w:ascii="Arial" w:hAnsi="Arial" w:cs="Arial"/>
        </w:rPr>
        <w:t>p &lt; 0.05</w:t>
      </w:r>
      <w:r>
        <w:rPr>
          <w:rFonts w:ascii="Arial" w:hAnsi="Arial" w:cs="Arial"/>
        </w:rPr>
        <w:t xml:space="preserve">. </w:t>
      </w:r>
      <w:bookmarkStart w:id="0" w:name="_GoBack"/>
      <w:bookmarkEnd w:id="0"/>
    </w:p>
    <w:tbl>
      <w:tblPr>
        <w:tblW w:w="712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5"/>
        <w:gridCol w:w="900"/>
        <w:gridCol w:w="1710"/>
        <w:gridCol w:w="810"/>
        <w:gridCol w:w="90"/>
        <w:gridCol w:w="1170"/>
        <w:gridCol w:w="810"/>
      </w:tblGrid>
      <w:tr w:rsidR="0022345C" w:rsidRPr="0022345C" w14:paraId="3477C23F" w14:textId="77777777" w:rsidTr="00B5282D">
        <w:trPr>
          <w:trHeight w:val="300"/>
        </w:trPr>
        <w:tc>
          <w:tcPr>
            <w:tcW w:w="7125" w:type="dxa"/>
            <w:gridSpan w:val="7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195251" w14:textId="083C6FD8" w:rsidR="0022345C" w:rsidRPr="0022345C" w:rsidRDefault="0022345C" w:rsidP="000E0B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. </w:t>
            </w:r>
            <w:r w:rsidRPr="002234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97</w:t>
            </w: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E0B61" w:rsidRPr="0022345C" w14:paraId="0E90D60C" w14:textId="77777777" w:rsidTr="00B5282D">
        <w:trPr>
          <w:trHeight w:val="300"/>
        </w:trPr>
        <w:tc>
          <w:tcPr>
            <w:tcW w:w="16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B609" w14:textId="77777777" w:rsidR="0022345C" w:rsidRPr="0022345C" w:rsidRDefault="0022345C" w:rsidP="000E0B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7E98" w14:textId="77777777" w:rsidR="0022345C" w:rsidRPr="0022345C" w:rsidRDefault="0022345C" w:rsidP="000E0B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234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427F" w14:textId="77777777" w:rsidR="0022345C" w:rsidRPr="0022345C" w:rsidRDefault="0022345C" w:rsidP="000E0B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BB3B" w14:textId="77777777" w:rsidR="0022345C" w:rsidRPr="0022345C" w:rsidRDefault="0022345C" w:rsidP="000E0B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B003" w14:textId="77777777" w:rsidR="0022345C" w:rsidRPr="0022345C" w:rsidRDefault="0022345C" w:rsidP="000E0B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. Var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EB2255" w14:textId="77777777" w:rsidR="0022345C" w:rsidRPr="0022345C" w:rsidRDefault="0022345C" w:rsidP="000E0B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0E0B61" w:rsidRPr="0022345C" w14:paraId="38503BF3" w14:textId="77777777" w:rsidTr="00B5282D">
        <w:trPr>
          <w:trHeight w:val="300"/>
        </w:trPr>
        <w:tc>
          <w:tcPr>
            <w:tcW w:w="16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428E" w14:textId="77777777" w:rsidR="0022345C" w:rsidRPr="0022345C" w:rsidRDefault="0022345C" w:rsidP="000E0B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ong Pop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2445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2702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5D8E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1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E4A7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4CD33A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%</w:t>
            </w:r>
          </w:p>
        </w:tc>
      </w:tr>
      <w:tr w:rsidR="000E0B61" w:rsidRPr="0022345C" w14:paraId="4E408795" w14:textId="77777777" w:rsidTr="00B5282D">
        <w:trPr>
          <w:trHeight w:val="300"/>
        </w:trPr>
        <w:tc>
          <w:tcPr>
            <w:tcW w:w="16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B7FC" w14:textId="77777777" w:rsidR="0022345C" w:rsidRPr="0022345C" w:rsidRDefault="0022345C" w:rsidP="000E0B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mong </w:t>
            </w:r>
            <w:proofErr w:type="spellStart"/>
            <w:r w:rsidRPr="002234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2F2A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3865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6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683C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B511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6B1CE6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%</w:t>
            </w:r>
          </w:p>
        </w:tc>
      </w:tr>
      <w:tr w:rsidR="000E0B61" w:rsidRPr="0022345C" w14:paraId="6BC07F3B" w14:textId="77777777" w:rsidTr="00B5282D">
        <w:trPr>
          <w:trHeight w:val="300"/>
        </w:trPr>
        <w:tc>
          <w:tcPr>
            <w:tcW w:w="16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4BC7" w14:textId="77777777" w:rsidR="0022345C" w:rsidRPr="0022345C" w:rsidRDefault="0022345C" w:rsidP="000E0B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Within </w:t>
            </w:r>
            <w:proofErr w:type="spellStart"/>
            <w:r w:rsidRPr="002234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D34D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3227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5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BB56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C2CA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806C1E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%</w:t>
            </w:r>
          </w:p>
        </w:tc>
      </w:tr>
      <w:tr w:rsidR="000E0B61" w:rsidRPr="0022345C" w14:paraId="2AF6AEB0" w14:textId="77777777" w:rsidTr="00B5282D">
        <w:trPr>
          <w:trHeight w:val="300"/>
        </w:trPr>
        <w:tc>
          <w:tcPr>
            <w:tcW w:w="16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DF8E9" w14:textId="77777777" w:rsidR="0022345C" w:rsidRPr="0022345C" w:rsidRDefault="0022345C" w:rsidP="000E0B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2F3DD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22A5F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6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441F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2948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86AF0F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</w:tc>
      </w:tr>
      <w:tr w:rsidR="00B5282D" w:rsidRPr="0022345C" w14:paraId="26F0006B" w14:textId="77777777" w:rsidTr="00B5282D">
        <w:trPr>
          <w:trHeight w:val="300"/>
        </w:trPr>
        <w:tc>
          <w:tcPr>
            <w:tcW w:w="16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606A" w14:textId="77777777" w:rsidR="00B5282D" w:rsidRPr="0022345C" w:rsidRDefault="00B5282D" w:rsidP="000E0B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-Statistic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B179" w14:textId="77777777" w:rsidR="00B5282D" w:rsidRPr="0022345C" w:rsidRDefault="00B5282D" w:rsidP="000E0B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FE89B" w14:textId="77777777" w:rsidR="00B5282D" w:rsidRPr="0022345C" w:rsidRDefault="00B5282D" w:rsidP="000E0B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2234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(</w:t>
            </w:r>
            <w:proofErr w:type="gramEnd"/>
            <w:r w:rsidRPr="002234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nd &gt;= data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6206F89" w14:textId="0DFAD87D" w:rsidR="00B5282D" w:rsidRPr="0022345C" w:rsidRDefault="00B5282D" w:rsidP="000E0B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A8EB" w14:textId="77777777" w:rsidR="00B5282D" w:rsidRPr="0022345C" w:rsidRDefault="00B5282D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542A85" w14:textId="77777777" w:rsidR="00B5282D" w:rsidRPr="0022345C" w:rsidRDefault="00B5282D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E0B61" w:rsidRPr="0022345C" w14:paraId="03662B2B" w14:textId="77777777" w:rsidTr="00B5282D">
        <w:trPr>
          <w:trHeight w:val="300"/>
        </w:trPr>
        <w:tc>
          <w:tcPr>
            <w:tcW w:w="16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C304" w14:textId="77777777" w:rsidR="0022345C" w:rsidRPr="0022345C" w:rsidRDefault="0022345C" w:rsidP="000E0B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234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s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487E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F406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5389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81F0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4FC5DC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E0B61" w:rsidRPr="0022345C" w14:paraId="42C97EB0" w14:textId="77777777" w:rsidTr="00B5282D">
        <w:trPr>
          <w:trHeight w:val="300"/>
        </w:trPr>
        <w:tc>
          <w:tcPr>
            <w:tcW w:w="16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2C47A" w14:textId="77777777" w:rsidR="0022345C" w:rsidRPr="0022345C" w:rsidRDefault="0022345C" w:rsidP="000E0B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8241B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6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0AF5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734A4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B570A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DDD7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2345C" w:rsidRPr="0022345C" w14:paraId="1C826D92" w14:textId="77777777" w:rsidTr="00B5282D">
        <w:trPr>
          <w:trHeight w:val="300"/>
        </w:trPr>
        <w:tc>
          <w:tcPr>
            <w:tcW w:w="7125" w:type="dxa"/>
            <w:gridSpan w:val="7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4903D0A" w14:textId="44538482" w:rsidR="0022345C" w:rsidRPr="0022345C" w:rsidRDefault="0022345C" w:rsidP="000E0B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b. </w:t>
            </w:r>
            <w:r w:rsidRPr="002234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4</w:t>
            </w: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E0B61" w:rsidRPr="0022345C" w14:paraId="4652C2C9" w14:textId="77777777" w:rsidTr="00B5282D">
        <w:trPr>
          <w:trHeight w:val="300"/>
        </w:trPr>
        <w:tc>
          <w:tcPr>
            <w:tcW w:w="16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31B6" w14:textId="77777777" w:rsidR="0022345C" w:rsidRPr="0022345C" w:rsidRDefault="0022345C" w:rsidP="000E0B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EB63" w14:textId="77777777" w:rsidR="0022345C" w:rsidRPr="0022345C" w:rsidRDefault="0022345C" w:rsidP="000E0B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234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E763" w14:textId="77777777" w:rsidR="0022345C" w:rsidRPr="0022345C" w:rsidRDefault="0022345C" w:rsidP="000E0B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CA89" w14:textId="77777777" w:rsidR="0022345C" w:rsidRPr="0022345C" w:rsidRDefault="0022345C" w:rsidP="000E0B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B021" w14:textId="77777777" w:rsidR="0022345C" w:rsidRPr="0022345C" w:rsidRDefault="0022345C" w:rsidP="000E0B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. Var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D3AAF9" w14:textId="77777777" w:rsidR="0022345C" w:rsidRPr="0022345C" w:rsidRDefault="0022345C" w:rsidP="000E0B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0E0B61" w:rsidRPr="0022345C" w14:paraId="1E5DA39D" w14:textId="77777777" w:rsidTr="00B5282D">
        <w:trPr>
          <w:trHeight w:val="300"/>
        </w:trPr>
        <w:tc>
          <w:tcPr>
            <w:tcW w:w="16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78ED" w14:textId="77777777" w:rsidR="0022345C" w:rsidRPr="0022345C" w:rsidRDefault="0022345C" w:rsidP="000E0B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ong Pop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091E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A8D4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6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9A31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2717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CA564D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%</w:t>
            </w:r>
          </w:p>
        </w:tc>
      </w:tr>
      <w:tr w:rsidR="000E0B61" w:rsidRPr="0022345C" w14:paraId="017851ED" w14:textId="77777777" w:rsidTr="00B5282D">
        <w:trPr>
          <w:trHeight w:val="300"/>
        </w:trPr>
        <w:tc>
          <w:tcPr>
            <w:tcW w:w="16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7722" w14:textId="77777777" w:rsidR="0022345C" w:rsidRPr="0022345C" w:rsidRDefault="0022345C" w:rsidP="000E0B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mong </w:t>
            </w:r>
            <w:proofErr w:type="spellStart"/>
            <w:r w:rsidRPr="002234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168F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6988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.74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4A5D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C853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72F045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%</w:t>
            </w:r>
          </w:p>
        </w:tc>
      </w:tr>
      <w:tr w:rsidR="000E0B61" w:rsidRPr="0022345C" w14:paraId="19DB0603" w14:textId="77777777" w:rsidTr="00B5282D">
        <w:trPr>
          <w:trHeight w:val="300"/>
        </w:trPr>
        <w:tc>
          <w:tcPr>
            <w:tcW w:w="16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8FD1" w14:textId="77777777" w:rsidR="0022345C" w:rsidRPr="0022345C" w:rsidRDefault="0022345C" w:rsidP="000E0B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Within </w:t>
            </w:r>
            <w:proofErr w:type="spellStart"/>
            <w:r w:rsidRPr="002234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30E7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C332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.0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0E42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E38E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D76F71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%</w:t>
            </w:r>
          </w:p>
        </w:tc>
      </w:tr>
      <w:tr w:rsidR="000E0B61" w:rsidRPr="0022345C" w14:paraId="3FB497BE" w14:textId="77777777" w:rsidTr="00B5282D">
        <w:trPr>
          <w:trHeight w:val="300"/>
        </w:trPr>
        <w:tc>
          <w:tcPr>
            <w:tcW w:w="16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27144" w14:textId="77777777" w:rsidR="0022345C" w:rsidRPr="0022345C" w:rsidRDefault="0022345C" w:rsidP="000E0B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FFED0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F6BD8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.91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3F19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5ED8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219096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</w:tc>
      </w:tr>
      <w:tr w:rsidR="00B5282D" w:rsidRPr="0022345C" w14:paraId="0089EA79" w14:textId="77777777" w:rsidTr="00B5282D">
        <w:trPr>
          <w:trHeight w:val="300"/>
        </w:trPr>
        <w:tc>
          <w:tcPr>
            <w:tcW w:w="16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3848" w14:textId="77777777" w:rsidR="00B5282D" w:rsidRPr="0022345C" w:rsidRDefault="00B5282D" w:rsidP="000E0B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-Statistic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D6FC" w14:textId="77777777" w:rsidR="00B5282D" w:rsidRPr="0022345C" w:rsidRDefault="00B5282D" w:rsidP="000E0B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0AE68" w14:textId="77777777" w:rsidR="00B5282D" w:rsidRPr="0022345C" w:rsidRDefault="00B5282D" w:rsidP="000E0B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2234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(</w:t>
            </w:r>
            <w:proofErr w:type="gramEnd"/>
            <w:r w:rsidRPr="002234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nd &gt;= data)</w:t>
            </w:r>
          </w:p>
        </w:tc>
        <w:tc>
          <w:tcPr>
            <w:tcW w:w="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9113731" w14:textId="02F26F9E" w:rsidR="00B5282D" w:rsidRPr="0022345C" w:rsidRDefault="00B5282D" w:rsidP="000E0B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551A" w14:textId="77777777" w:rsidR="00B5282D" w:rsidRPr="0022345C" w:rsidRDefault="00B5282D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F09B7D" w14:textId="77777777" w:rsidR="00B5282D" w:rsidRPr="0022345C" w:rsidRDefault="00B5282D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E0B61" w:rsidRPr="0022345C" w14:paraId="1EE56EBB" w14:textId="77777777" w:rsidTr="00B5282D">
        <w:trPr>
          <w:trHeight w:val="300"/>
        </w:trPr>
        <w:tc>
          <w:tcPr>
            <w:tcW w:w="16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D230" w14:textId="77777777" w:rsidR="0022345C" w:rsidRPr="0022345C" w:rsidRDefault="0022345C" w:rsidP="000E0B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234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s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580C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BD25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06C9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3EC2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548E57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E0B61" w:rsidRPr="0022345C" w14:paraId="407BB9C1" w14:textId="77777777" w:rsidTr="00B5282D">
        <w:trPr>
          <w:trHeight w:val="300"/>
        </w:trPr>
        <w:tc>
          <w:tcPr>
            <w:tcW w:w="1635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CE94" w14:textId="77777777" w:rsidR="0022345C" w:rsidRPr="0022345C" w:rsidRDefault="0022345C" w:rsidP="000E0B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m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EB04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64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DDD5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10501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BBED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28B2E4A" w14:textId="77777777" w:rsidR="0022345C" w:rsidRPr="0022345C" w:rsidRDefault="0022345C" w:rsidP="000E0B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4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120D7929" w14:textId="77777777" w:rsidR="005022E5" w:rsidRPr="003B304E" w:rsidRDefault="003B304E">
      <w:pPr>
        <w:rPr>
          <w:rFonts w:ascii="Arial" w:hAnsi="Arial" w:cs="Arial"/>
        </w:rPr>
      </w:pPr>
      <w:r w:rsidRPr="003B304E">
        <w:rPr>
          <w:rFonts w:ascii="Arial" w:hAnsi="Arial" w:cs="Arial"/>
        </w:rPr>
        <w:t xml:space="preserve"> </w:t>
      </w:r>
    </w:p>
    <w:p w14:paraId="29EDC4D5" w14:textId="77777777" w:rsidR="003B304E" w:rsidRDefault="003B304E"/>
    <w:p w14:paraId="21A4D5EE" w14:textId="77777777" w:rsidR="003B304E" w:rsidRDefault="003B304E"/>
    <w:sectPr w:rsidR="003B304E" w:rsidSect="005022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04E"/>
    <w:rsid w:val="000442C7"/>
    <w:rsid w:val="000E0B61"/>
    <w:rsid w:val="0022345C"/>
    <w:rsid w:val="0029581F"/>
    <w:rsid w:val="00356416"/>
    <w:rsid w:val="003B304E"/>
    <w:rsid w:val="005022E5"/>
    <w:rsid w:val="0080255E"/>
    <w:rsid w:val="00B5282D"/>
    <w:rsid w:val="00C32477"/>
    <w:rsid w:val="00F87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95BF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886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1</Words>
  <Characters>753</Characters>
  <Application>Microsoft Macintosh Word</Application>
  <DocSecurity>0</DocSecurity>
  <Lines>6</Lines>
  <Paragraphs>1</Paragraphs>
  <ScaleCrop>false</ScaleCrop>
  <Company>American Museum of Natural History</Company>
  <LinksUpToDate>false</LinksUpToDate>
  <CharactersWithSpaces>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elt</dc:creator>
  <cp:keywords/>
  <dc:description/>
  <cp:lastModifiedBy>Rachel Welt</cp:lastModifiedBy>
  <cp:revision>7</cp:revision>
  <dcterms:created xsi:type="dcterms:W3CDTF">2015-03-07T17:04:00Z</dcterms:created>
  <dcterms:modified xsi:type="dcterms:W3CDTF">2015-03-09T12:43:00Z</dcterms:modified>
</cp:coreProperties>
</file>